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55D9DC" w14:textId="686CD337" w:rsidR="00DB1831" w:rsidRPr="00E227FD" w:rsidRDefault="00DB1831" w:rsidP="00DB1831">
      <w:pPr>
        <w:rPr>
          <w:rFonts w:ascii="Calibri" w:hAnsi="Calibri" w:cs="Calibri"/>
          <w:b/>
          <w:bCs/>
          <w:lang w:val="en-C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1 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E227F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E227FD">
        <w:rPr>
          <w:rFonts w:ascii="Calibri" w:hAnsi="Calibri" w:cs="Calibri"/>
          <w:b/>
          <w:bCs/>
          <w:shd w:val="clear" w:color="auto" w:fill="FFFFFF"/>
        </w:rPr>
        <w:t xml:space="preserve">Variation of sensitivity and specificity at different </w:t>
      </w:r>
      <w:proofErr w:type="spellStart"/>
      <w:r w:rsidRPr="00E227FD">
        <w:rPr>
          <w:rFonts w:ascii="Calibri" w:hAnsi="Calibri" w:cs="Calibri"/>
          <w:b/>
          <w:bCs/>
          <w:shd w:val="clear" w:color="auto" w:fill="FFFFFF"/>
        </w:rPr>
        <w:t>cutpoints</w:t>
      </w:r>
      <w:proofErr w:type="spellEnd"/>
    </w:p>
    <w:p w14:paraId="6493ABEE" w14:textId="77777777" w:rsidR="00DB1831" w:rsidRPr="00641182" w:rsidRDefault="00DB1831" w:rsidP="00DB1831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5580" w:type="dxa"/>
        <w:tblInd w:w="-5" w:type="dxa"/>
        <w:tblLook w:val="04A0" w:firstRow="1" w:lastRow="0" w:firstColumn="1" w:lastColumn="0" w:noHBand="0" w:noVBand="1"/>
      </w:tblPr>
      <w:tblGrid>
        <w:gridCol w:w="1200"/>
        <w:gridCol w:w="1140"/>
        <w:gridCol w:w="1170"/>
        <w:gridCol w:w="2070"/>
      </w:tblGrid>
      <w:tr w:rsidR="00DB1831" w:rsidRPr="00641182" w14:paraId="479E9414" w14:textId="77777777" w:rsidTr="00C94EED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AF97" w14:textId="77777777" w:rsidR="00DB1831" w:rsidRPr="00641182" w:rsidRDefault="00DB1831" w:rsidP="00C94EE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641182">
              <w:rPr>
                <w:rFonts w:ascii="Calibri" w:eastAsia="Times New Roman" w:hAnsi="Calibri" w:cs="Calibri"/>
                <w:color w:val="000000"/>
                <w:lang w:val="en-US"/>
              </w:rPr>
              <w:t>Cutpoint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FD6F" w14:textId="77777777" w:rsidR="00DB1831" w:rsidRPr="00641182" w:rsidRDefault="00DB1831" w:rsidP="00C94EE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182">
              <w:rPr>
                <w:rFonts w:ascii="Calibri" w:eastAsia="Times New Roman" w:hAnsi="Calibri" w:cs="Calibri"/>
                <w:color w:val="000000"/>
                <w:lang w:val="en-US"/>
              </w:rPr>
              <w:t>Sensitivit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7367" w14:textId="77777777" w:rsidR="00DB1831" w:rsidRPr="00641182" w:rsidRDefault="00DB1831" w:rsidP="00C94EE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182">
              <w:rPr>
                <w:rFonts w:ascii="Calibri" w:eastAsia="Times New Roman" w:hAnsi="Calibri" w:cs="Calibri"/>
                <w:color w:val="000000"/>
                <w:lang w:val="en-US"/>
              </w:rPr>
              <w:t>Specificity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1F55B" w14:textId="77777777" w:rsidR="00DB1831" w:rsidRPr="00641182" w:rsidRDefault="00DB1831" w:rsidP="00C94EE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182">
              <w:rPr>
                <w:rFonts w:ascii="Calibri" w:eastAsia="Times New Roman" w:hAnsi="Calibri" w:cs="Calibri"/>
                <w:color w:val="000000"/>
                <w:lang w:val="en-US"/>
              </w:rPr>
              <w:t>Correctly Classified</w:t>
            </w:r>
          </w:p>
        </w:tc>
      </w:tr>
      <w:tr w:rsidR="00DB1831" w:rsidRPr="00641182" w14:paraId="44BDB59D" w14:textId="77777777" w:rsidTr="00C94EE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8C06" w14:textId="77777777" w:rsidR="00DB1831" w:rsidRPr="00641182" w:rsidRDefault="00DB1831" w:rsidP="00C94EE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182">
              <w:rPr>
                <w:rFonts w:ascii="Calibri" w:eastAsia="Times New Roman" w:hAnsi="Calibri" w:cs="Calibri"/>
                <w:color w:val="000000"/>
                <w:lang w:val="en-US"/>
              </w:rPr>
              <w:t>&gt;=0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83F9" w14:textId="77777777" w:rsidR="00DB1831" w:rsidRPr="00641182" w:rsidRDefault="00DB1831" w:rsidP="00C94EE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182">
              <w:rPr>
                <w:rFonts w:ascii="Calibri" w:eastAsia="Times New Roman" w:hAnsi="Calibri" w:cs="Calibri"/>
                <w:color w:val="000000"/>
                <w:lang w:val="en-US"/>
              </w:rPr>
              <w:t>99.87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8700" w14:textId="77777777" w:rsidR="00DB1831" w:rsidRPr="00641182" w:rsidRDefault="00DB1831" w:rsidP="00C94EE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182">
              <w:rPr>
                <w:rFonts w:ascii="Calibri" w:eastAsia="Times New Roman" w:hAnsi="Calibri" w:cs="Calibri"/>
                <w:color w:val="000000"/>
                <w:lang w:val="en-US"/>
              </w:rPr>
              <w:t>4.01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5F6E6" w14:textId="77777777" w:rsidR="00DB1831" w:rsidRPr="00641182" w:rsidRDefault="00DB1831" w:rsidP="00C94EE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182">
              <w:rPr>
                <w:rFonts w:ascii="Calibri" w:eastAsia="Times New Roman" w:hAnsi="Calibri" w:cs="Calibri"/>
                <w:color w:val="000000"/>
                <w:lang w:val="en-US"/>
              </w:rPr>
              <w:t>13.61%</w:t>
            </w:r>
          </w:p>
        </w:tc>
      </w:tr>
      <w:tr w:rsidR="00DB1831" w:rsidRPr="00641182" w14:paraId="2296129E" w14:textId="77777777" w:rsidTr="00C94EE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1CA1" w14:textId="77777777" w:rsidR="00DB1831" w:rsidRPr="00641182" w:rsidRDefault="00DB1831" w:rsidP="00C94EE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182">
              <w:rPr>
                <w:rFonts w:ascii="Calibri" w:eastAsia="Times New Roman" w:hAnsi="Calibri" w:cs="Calibri"/>
                <w:color w:val="000000"/>
                <w:lang w:val="en-US"/>
              </w:rPr>
              <w:t>&gt;=0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2919" w14:textId="77777777" w:rsidR="00DB1831" w:rsidRPr="00641182" w:rsidRDefault="00DB1831" w:rsidP="00C94EE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182">
              <w:rPr>
                <w:rFonts w:ascii="Calibri" w:eastAsia="Times New Roman" w:hAnsi="Calibri" w:cs="Calibri"/>
                <w:color w:val="000000"/>
                <w:lang w:val="en-US"/>
              </w:rPr>
              <w:t>88.6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9167" w14:textId="77777777" w:rsidR="00DB1831" w:rsidRPr="00641182" w:rsidRDefault="00DB1831" w:rsidP="00C94EE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182">
              <w:rPr>
                <w:rFonts w:ascii="Calibri" w:eastAsia="Times New Roman" w:hAnsi="Calibri" w:cs="Calibri"/>
                <w:color w:val="000000"/>
                <w:lang w:val="en-US"/>
              </w:rPr>
              <w:t>60.78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F6DB" w14:textId="77777777" w:rsidR="00DB1831" w:rsidRPr="00641182" w:rsidRDefault="00DB1831" w:rsidP="00C94EE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182">
              <w:rPr>
                <w:rFonts w:ascii="Calibri" w:eastAsia="Times New Roman" w:hAnsi="Calibri" w:cs="Calibri"/>
                <w:color w:val="000000"/>
                <w:lang w:val="en-US"/>
              </w:rPr>
              <w:t>63.57%</w:t>
            </w:r>
          </w:p>
        </w:tc>
      </w:tr>
      <w:tr w:rsidR="00DB1831" w:rsidRPr="00641182" w14:paraId="239FB5EE" w14:textId="77777777" w:rsidTr="00C94EE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EFD1" w14:textId="77777777" w:rsidR="00DB1831" w:rsidRPr="00641182" w:rsidRDefault="00DB1831" w:rsidP="00C94EE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182">
              <w:rPr>
                <w:rFonts w:ascii="Calibri" w:eastAsia="Times New Roman" w:hAnsi="Calibri" w:cs="Calibri"/>
                <w:color w:val="000000"/>
                <w:lang w:val="en-US"/>
              </w:rPr>
              <w:t>&gt;=0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1C83" w14:textId="77777777" w:rsidR="00DB1831" w:rsidRPr="00641182" w:rsidRDefault="00DB1831" w:rsidP="00C94EE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182">
              <w:rPr>
                <w:rFonts w:ascii="Calibri" w:eastAsia="Times New Roman" w:hAnsi="Calibri" w:cs="Calibri"/>
                <w:color w:val="000000"/>
                <w:lang w:val="en-US"/>
              </w:rPr>
              <w:t>66.97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A388" w14:textId="77777777" w:rsidR="00DB1831" w:rsidRPr="00641182" w:rsidRDefault="00DB1831" w:rsidP="00C94EE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182">
              <w:rPr>
                <w:rFonts w:ascii="Calibri" w:eastAsia="Times New Roman" w:hAnsi="Calibri" w:cs="Calibri"/>
                <w:color w:val="000000"/>
                <w:lang w:val="en-US"/>
              </w:rPr>
              <w:t>74.83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17F5B" w14:textId="77777777" w:rsidR="00DB1831" w:rsidRPr="00641182" w:rsidRDefault="00DB1831" w:rsidP="00C94EE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182">
              <w:rPr>
                <w:rFonts w:ascii="Calibri" w:eastAsia="Times New Roman" w:hAnsi="Calibri" w:cs="Calibri"/>
                <w:color w:val="000000"/>
                <w:lang w:val="en-US"/>
              </w:rPr>
              <w:t>74.05%</w:t>
            </w:r>
          </w:p>
        </w:tc>
      </w:tr>
      <w:tr w:rsidR="00DB1831" w:rsidRPr="00641182" w14:paraId="4B54BB6D" w14:textId="77777777" w:rsidTr="00C94EE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2634" w14:textId="77777777" w:rsidR="00DB1831" w:rsidRPr="00641182" w:rsidRDefault="00DB1831" w:rsidP="00C94EE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182">
              <w:rPr>
                <w:rFonts w:ascii="Calibri" w:eastAsia="Times New Roman" w:hAnsi="Calibri" w:cs="Calibri"/>
                <w:color w:val="000000"/>
                <w:lang w:val="en-US"/>
              </w:rPr>
              <w:t>&gt;=0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8251" w14:textId="77777777" w:rsidR="00DB1831" w:rsidRPr="00641182" w:rsidRDefault="00DB1831" w:rsidP="00C94EE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182">
              <w:rPr>
                <w:rFonts w:ascii="Calibri" w:eastAsia="Times New Roman" w:hAnsi="Calibri" w:cs="Calibri"/>
                <w:color w:val="000000"/>
                <w:lang w:val="en-US"/>
              </w:rPr>
              <w:t>59.97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26B5" w14:textId="77777777" w:rsidR="00DB1831" w:rsidRPr="00641182" w:rsidRDefault="00DB1831" w:rsidP="00C94EE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182">
              <w:rPr>
                <w:rFonts w:ascii="Calibri" w:eastAsia="Times New Roman" w:hAnsi="Calibri" w:cs="Calibri"/>
                <w:color w:val="000000"/>
                <w:lang w:val="en-US"/>
              </w:rPr>
              <w:t>81.11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2B9F6" w14:textId="77777777" w:rsidR="00DB1831" w:rsidRPr="00641182" w:rsidRDefault="00DB1831" w:rsidP="00C94EE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182">
              <w:rPr>
                <w:rFonts w:ascii="Calibri" w:eastAsia="Times New Roman" w:hAnsi="Calibri" w:cs="Calibri"/>
                <w:color w:val="000000"/>
                <w:lang w:val="en-US"/>
              </w:rPr>
              <w:t>78.99%</w:t>
            </w:r>
          </w:p>
        </w:tc>
      </w:tr>
      <w:tr w:rsidR="00DB1831" w:rsidRPr="00641182" w14:paraId="5D6B69FA" w14:textId="77777777" w:rsidTr="00C94EE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331F" w14:textId="77777777" w:rsidR="00DB1831" w:rsidRPr="00641182" w:rsidRDefault="00DB1831" w:rsidP="00C94EE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182">
              <w:rPr>
                <w:rFonts w:ascii="Calibri" w:eastAsia="Times New Roman" w:hAnsi="Calibri" w:cs="Calibri"/>
                <w:color w:val="000000"/>
                <w:lang w:val="en-US"/>
              </w:rPr>
              <w:t>&gt;=0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DCAB" w14:textId="77777777" w:rsidR="00DB1831" w:rsidRPr="00641182" w:rsidRDefault="00DB1831" w:rsidP="00C94EE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182">
              <w:rPr>
                <w:rFonts w:ascii="Calibri" w:eastAsia="Times New Roman" w:hAnsi="Calibri" w:cs="Calibri"/>
                <w:color w:val="000000"/>
                <w:lang w:val="en-US"/>
              </w:rPr>
              <w:t>52.85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4CA2" w14:textId="77777777" w:rsidR="00DB1831" w:rsidRPr="00641182" w:rsidRDefault="00DB1831" w:rsidP="00C94EE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182">
              <w:rPr>
                <w:rFonts w:ascii="Calibri" w:eastAsia="Times New Roman" w:hAnsi="Calibri" w:cs="Calibri"/>
                <w:color w:val="000000"/>
                <w:lang w:val="en-US"/>
              </w:rPr>
              <w:t>85.71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ECBC1" w14:textId="77777777" w:rsidR="00DB1831" w:rsidRPr="00641182" w:rsidRDefault="00DB1831" w:rsidP="00C94EE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182">
              <w:rPr>
                <w:rFonts w:ascii="Calibri" w:eastAsia="Times New Roman" w:hAnsi="Calibri" w:cs="Calibri"/>
                <w:color w:val="000000"/>
                <w:lang w:val="en-US"/>
              </w:rPr>
              <w:t>82.42%</w:t>
            </w:r>
          </w:p>
        </w:tc>
      </w:tr>
      <w:tr w:rsidR="00DB1831" w:rsidRPr="00641182" w14:paraId="3FDC6E57" w14:textId="77777777" w:rsidTr="00C94EE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84DE" w14:textId="77777777" w:rsidR="00DB1831" w:rsidRPr="00641182" w:rsidRDefault="00DB1831" w:rsidP="00C94EE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182">
              <w:rPr>
                <w:rFonts w:ascii="Calibri" w:eastAsia="Times New Roman" w:hAnsi="Calibri" w:cs="Calibri"/>
                <w:color w:val="000000"/>
                <w:lang w:val="en-US"/>
              </w:rPr>
              <w:t>&gt;=0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2BCF" w14:textId="77777777" w:rsidR="00DB1831" w:rsidRPr="00641182" w:rsidRDefault="00DB1831" w:rsidP="00C94EE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182">
              <w:rPr>
                <w:rFonts w:ascii="Calibri" w:eastAsia="Times New Roman" w:hAnsi="Calibri" w:cs="Calibri"/>
                <w:color w:val="000000"/>
                <w:lang w:val="en-US"/>
              </w:rPr>
              <w:t>48.7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AB73" w14:textId="77777777" w:rsidR="00DB1831" w:rsidRPr="00641182" w:rsidRDefault="00DB1831" w:rsidP="00C94EE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182">
              <w:rPr>
                <w:rFonts w:ascii="Calibri" w:eastAsia="Times New Roman" w:hAnsi="Calibri" w:cs="Calibri"/>
                <w:color w:val="000000"/>
                <w:lang w:val="en-US"/>
              </w:rPr>
              <w:t>90.14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E0902" w14:textId="77777777" w:rsidR="00DB1831" w:rsidRPr="00641182" w:rsidRDefault="00DB1831" w:rsidP="00C94EE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182">
              <w:rPr>
                <w:rFonts w:ascii="Calibri" w:eastAsia="Times New Roman" w:hAnsi="Calibri" w:cs="Calibri"/>
                <w:color w:val="000000"/>
                <w:lang w:val="en-US"/>
              </w:rPr>
              <w:t>85.99%</w:t>
            </w:r>
          </w:p>
        </w:tc>
      </w:tr>
      <w:tr w:rsidR="00DB1831" w:rsidRPr="00641182" w14:paraId="3FBFB1C8" w14:textId="77777777" w:rsidTr="00C94EE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C691" w14:textId="77777777" w:rsidR="00DB1831" w:rsidRPr="00641182" w:rsidRDefault="00DB1831" w:rsidP="00C94EE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182">
              <w:rPr>
                <w:rFonts w:ascii="Calibri" w:eastAsia="Times New Roman" w:hAnsi="Calibri" w:cs="Calibri"/>
                <w:color w:val="000000"/>
                <w:lang w:val="en-US"/>
              </w:rPr>
              <w:t>&gt;=0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5CAD" w14:textId="77777777" w:rsidR="00DB1831" w:rsidRPr="00641182" w:rsidRDefault="00DB1831" w:rsidP="00C94EE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182">
              <w:rPr>
                <w:rFonts w:ascii="Calibri" w:eastAsia="Times New Roman" w:hAnsi="Calibri" w:cs="Calibri"/>
                <w:color w:val="000000"/>
                <w:lang w:val="en-US"/>
              </w:rPr>
              <w:t>40.67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34EF" w14:textId="77777777" w:rsidR="00DB1831" w:rsidRPr="00641182" w:rsidRDefault="00DB1831" w:rsidP="00C94EE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182">
              <w:rPr>
                <w:rFonts w:ascii="Calibri" w:eastAsia="Times New Roman" w:hAnsi="Calibri" w:cs="Calibri"/>
                <w:color w:val="000000"/>
                <w:lang w:val="en-US"/>
              </w:rPr>
              <w:t>94.10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E97BB" w14:textId="77777777" w:rsidR="00DB1831" w:rsidRPr="00641182" w:rsidRDefault="00DB1831" w:rsidP="00C94EE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182">
              <w:rPr>
                <w:rFonts w:ascii="Calibri" w:eastAsia="Times New Roman" w:hAnsi="Calibri" w:cs="Calibri"/>
                <w:color w:val="000000"/>
                <w:lang w:val="en-US"/>
              </w:rPr>
              <w:t>88.74%</w:t>
            </w:r>
          </w:p>
        </w:tc>
      </w:tr>
      <w:tr w:rsidR="00DB1831" w:rsidRPr="00641182" w14:paraId="77A9E989" w14:textId="77777777" w:rsidTr="00C94EE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1F1F" w14:textId="77777777" w:rsidR="00DB1831" w:rsidRPr="00641182" w:rsidRDefault="00DB1831" w:rsidP="00C94EE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182">
              <w:rPr>
                <w:rFonts w:ascii="Calibri" w:eastAsia="Times New Roman" w:hAnsi="Calibri" w:cs="Calibri"/>
                <w:color w:val="000000"/>
                <w:lang w:val="en-US"/>
              </w:rPr>
              <w:t>&gt;=0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BD74" w14:textId="77777777" w:rsidR="00DB1831" w:rsidRPr="00641182" w:rsidRDefault="00DB1831" w:rsidP="00C94EE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182">
              <w:rPr>
                <w:rFonts w:ascii="Calibri" w:eastAsia="Times New Roman" w:hAnsi="Calibri" w:cs="Calibri"/>
                <w:color w:val="000000"/>
                <w:lang w:val="en-US"/>
              </w:rPr>
              <w:t>23.19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F924" w14:textId="77777777" w:rsidR="00DB1831" w:rsidRPr="00641182" w:rsidRDefault="00DB1831" w:rsidP="00C94EE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182">
              <w:rPr>
                <w:rFonts w:ascii="Calibri" w:eastAsia="Times New Roman" w:hAnsi="Calibri" w:cs="Calibri"/>
                <w:color w:val="000000"/>
                <w:lang w:val="en-US"/>
              </w:rPr>
              <w:t>96.78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C8012" w14:textId="77777777" w:rsidR="00DB1831" w:rsidRPr="00641182" w:rsidRDefault="00DB1831" w:rsidP="00C94EE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182">
              <w:rPr>
                <w:rFonts w:ascii="Calibri" w:eastAsia="Times New Roman" w:hAnsi="Calibri" w:cs="Calibri"/>
                <w:color w:val="000000"/>
                <w:lang w:val="en-US"/>
              </w:rPr>
              <w:t>89.41%</w:t>
            </w:r>
          </w:p>
        </w:tc>
      </w:tr>
      <w:tr w:rsidR="00DB1831" w:rsidRPr="00641182" w14:paraId="0C979673" w14:textId="77777777" w:rsidTr="00C94EE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1130C" w14:textId="77777777" w:rsidR="00DB1831" w:rsidRPr="00641182" w:rsidRDefault="00DB1831" w:rsidP="00C94EE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182">
              <w:rPr>
                <w:rFonts w:ascii="Calibri" w:eastAsia="Times New Roman" w:hAnsi="Calibri" w:cs="Calibri"/>
                <w:color w:val="000000"/>
                <w:lang w:val="en-US"/>
              </w:rPr>
              <w:t>&gt;=0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49957" w14:textId="77777777" w:rsidR="00DB1831" w:rsidRPr="00641182" w:rsidRDefault="00DB1831" w:rsidP="00C94EE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182">
              <w:rPr>
                <w:rFonts w:ascii="Calibri" w:eastAsia="Times New Roman" w:hAnsi="Calibri" w:cs="Calibri"/>
                <w:color w:val="000000"/>
                <w:lang w:val="en-US"/>
              </w:rPr>
              <w:t>4.79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B5A40" w14:textId="77777777" w:rsidR="00DB1831" w:rsidRPr="00641182" w:rsidRDefault="00DB1831" w:rsidP="00C94EE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182">
              <w:rPr>
                <w:rFonts w:ascii="Calibri" w:eastAsia="Times New Roman" w:hAnsi="Calibri" w:cs="Calibri"/>
                <w:color w:val="000000"/>
                <w:lang w:val="en-US"/>
              </w:rPr>
              <w:t>98.79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21335" w14:textId="77777777" w:rsidR="00DB1831" w:rsidRPr="00641182" w:rsidRDefault="00DB1831" w:rsidP="00C94EE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182">
              <w:rPr>
                <w:rFonts w:ascii="Calibri" w:eastAsia="Times New Roman" w:hAnsi="Calibri" w:cs="Calibri"/>
                <w:color w:val="000000"/>
                <w:lang w:val="en-US"/>
              </w:rPr>
              <w:t>89.37%</w:t>
            </w:r>
          </w:p>
        </w:tc>
      </w:tr>
    </w:tbl>
    <w:p w14:paraId="2E73641D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831"/>
    <w:rsid w:val="003862E5"/>
    <w:rsid w:val="003C4646"/>
    <w:rsid w:val="006E13EA"/>
    <w:rsid w:val="009C5222"/>
    <w:rsid w:val="00A3436C"/>
    <w:rsid w:val="00DB1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50DBE"/>
  <w15:chartTrackingRefBased/>
  <w15:docId w15:val="{992501EE-FF41-4EBC-AC8F-0FB7837A4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831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2-24T08:46:00Z</dcterms:created>
  <dcterms:modified xsi:type="dcterms:W3CDTF">2020-12-24T08:46:00Z</dcterms:modified>
</cp:coreProperties>
</file>